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Borders>
          <w:top w:val="single" w:sz="24" w:space="0" w:color="FF6600"/>
          <w:left w:val="single" w:sz="24" w:space="0" w:color="FF6600"/>
          <w:bottom w:val="single" w:sz="24" w:space="0" w:color="FF6600"/>
          <w:right w:val="single" w:sz="24" w:space="0" w:color="FF6600"/>
          <w:insideH w:val="single" w:sz="24" w:space="0" w:color="FF6600"/>
          <w:insideV w:val="single" w:sz="24" w:space="0" w:color="FF6600"/>
        </w:tblBorders>
        <w:tblLook w:val="00BF"/>
      </w:tblPr>
      <w:tblGrid>
        <w:gridCol w:w="2486"/>
        <w:gridCol w:w="2042"/>
        <w:gridCol w:w="2042"/>
        <w:gridCol w:w="2060"/>
      </w:tblGrid>
      <w:tr w:rsidR="00853916" w:rsidRPr="00485E36">
        <w:trPr>
          <w:trHeight w:val="225"/>
          <w:jc w:val="center"/>
        </w:trPr>
        <w:tc>
          <w:tcPr>
            <w:tcW w:w="2486" w:type="dxa"/>
          </w:tcPr>
          <w:p w:rsidR="00853916" w:rsidRPr="00485E36" w:rsidRDefault="00853916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Specimen Number</w:t>
            </w:r>
          </w:p>
        </w:tc>
        <w:tc>
          <w:tcPr>
            <w:tcW w:w="6143" w:type="dxa"/>
            <w:gridSpan w:val="3"/>
          </w:tcPr>
          <w:p w:rsidR="00853916" w:rsidRPr="00485E36" w:rsidRDefault="00853916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JRDI 5ES-357</w:t>
            </w:r>
          </w:p>
        </w:tc>
      </w:tr>
      <w:tr w:rsidR="00853916" w:rsidRPr="00485E36">
        <w:trPr>
          <w:trHeight w:val="225"/>
          <w:jc w:val="center"/>
        </w:trPr>
        <w:tc>
          <w:tcPr>
            <w:tcW w:w="2486" w:type="dxa"/>
          </w:tcPr>
          <w:p w:rsidR="00853916" w:rsidRPr="00485E36" w:rsidRDefault="00853916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Morph</w:t>
            </w:r>
          </w:p>
        </w:tc>
        <w:tc>
          <w:tcPr>
            <w:tcW w:w="6143" w:type="dxa"/>
            <w:gridSpan w:val="3"/>
          </w:tcPr>
          <w:p w:rsidR="00853916" w:rsidRPr="00485E36" w:rsidRDefault="00853916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Tall</w:t>
            </w:r>
          </w:p>
        </w:tc>
      </w:tr>
      <w:tr w:rsidR="00853916" w:rsidRPr="00485E36">
        <w:trPr>
          <w:trHeight w:val="211"/>
          <w:jc w:val="center"/>
        </w:trPr>
        <w:tc>
          <w:tcPr>
            <w:tcW w:w="2486" w:type="dxa"/>
          </w:tcPr>
          <w:p w:rsidR="00853916" w:rsidRPr="00485E36" w:rsidRDefault="00853916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42" w:type="dxa"/>
          </w:tcPr>
          <w:p w:rsidR="00853916" w:rsidRPr="00485E36" w:rsidRDefault="00853916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Base</w:t>
            </w:r>
          </w:p>
        </w:tc>
        <w:tc>
          <w:tcPr>
            <w:tcW w:w="2042" w:type="dxa"/>
          </w:tcPr>
          <w:p w:rsidR="00853916" w:rsidRPr="00485E36" w:rsidRDefault="00853916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Midplate</w:t>
            </w:r>
          </w:p>
        </w:tc>
        <w:tc>
          <w:tcPr>
            <w:tcW w:w="2060" w:type="dxa"/>
          </w:tcPr>
          <w:p w:rsidR="00853916" w:rsidRPr="00485E36" w:rsidRDefault="00853916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Apex</w:t>
            </w:r>
          </w:p>
        </w:tc>
      </w:tr>
      <w:tr w:rsidR="00853916" w:rsidRPr="00485E36">
        <w:trPr>
          <w:trHeight w:val="913"/>
          <w:jc w:val="center"/>
        </w:trPr>
        <w:tc>
          <w:tcPr>
            <w:tcW w:w="2486" w:type="dxa"/>
          </w:tcPr>
          <w:p w:rsidR="00853916" w:rsidRPr="00485E36" w:rsidRDefault="00853916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Type of bone tissue</w:t>
            </w:r>
          </w:p>
        </w:tc>
        <w:tc>
          <w:tcPr>
            <w:tcW w:w="2042" w:type="dxa"/>
          </w:tcPr>
          <w:p w:rsidR="00853916" w:rsidRPr="00485E36" w:rsidRDefault="00853916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Fibrolamellar;</w:t>
            </w:r>
          </w:p>
          <w:p w:rsidR="00853916" w:rsidRPr="00485E36" w:rsidRDefault="00853916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 xml:space="preserve">Reticular channel arrangement; </w:t>
            </w:r>
            <w:r>
              <w:rPr>
                <w:rFonts w:ascii="Times New Roman" w:hAnsi="Times New Roman"/>
                <w:sz w:val="20"/>
              </w:rPr>
              <w:t>Sharpey</w:t>
            </w:r>
            <w:r w:rsidRPr="00485E36">
              <w:rPr>
                <w:rFonts w:ascii="Times New Roman" w:hAnsi="Times New Roman"/>
                <w:sz w:val="20"/>
              </w:rPr>
              <w:t>’s fibers</w:t>
            </w:r>
          </w:p>
        </w:tc>
        <w:tc>
          <w:tcPr>
            <w:tcW w:w="2042" w:type="dxa"/>
          </w:tcPr>
          <w:p w:rsidR="00853916" w:rsidRPr="00485E36" w:rsidRDefault="00853916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Fibrolamellar;</w:t>
            </w:r>
          </w:p>
          <w:p w:rsidR="00853916" w:rsidRPr="00485E36" w:rsidRDefault="00853916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Laminar/longitudinal channel arrangement</w:t>
            </w:r>
          </w:p>
        </w:tc>
        <w:tc>
          <w:tcPr>
            <w:tcW w:w="2060" w:type="dxa"/>
          </w:tcPr>
          <w:p w:rsidR="00853916" w:rsidRPr="00485E36" w:rsidRDefault="00853916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Fibrolamellar;</w:t>
            </w:r>
          </w:p>
          <w:p w:rsidR="00853916" w:rsidRPr="00485E36" w:rsidRDefault="00853916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Laminar/longitudinal channel arrangement</w:t>
            </w:r>
          </w:p>
        </w:tc>
      </w:tr>
      <w:tr w:rsidR="00853916" w:rsidRPr="00485E36">
        <w:trPr>
          <w:trHeight w:val="675"/>
          <w:jc w:val="center"/>
        </w:trPr>
        <w:tc>
          <w:tcPr>
            <w:tcW w:w="2486" w:type="dxa"/>
          </w:tcPr>
          <w:p w:rsidR="00853916" w:rsidRPr="00485E36" w:rsidRDefault="00853916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Cyclical or non-cyclical?</w:t>
            </w:r>
          </w:p>
          <w:p w:rsidR="00853916" w:rsidRPr="00485E36" w:rsidRDefault="00853916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Number of observable LAGs?</w:t>
            </w:r>
          </w:p>
        </w:tc>
        <w:tc>
          <w:tcPr>
            <w:tcW w:w="2042" w:type="dxa"/>
          </w:tcPr>
          <w:p w:rsidR="00853916" w:rsidRPr="00485E36" w:rsidRDefault="00853916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Azonal;</w:t>
            </w:r>
          </w:p>
          <w:p w:rsidR="00853916" w:rsidRPr="00485E36" w:rsidRDefault="00853916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No LAGs</w:t>
            </w:r>
          </w:p>
        </w:tc>
        <w:tc>
          <w:tcPr>
            <w:tcW w:w="2042" w:type="dxa"/>
          </w:tcPr>
          <w:p w:rsidR="00853916" w:rsidRPr="00485E36" w:rsidRDefault="00853916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Zonal;</w:t>
            </w:r>
          </w:p>
          <w:p w:rsidR="00853916" w:rsidRPr="00485E36" w:rsidRDefault="00853916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3 LAGs</w:t>
            </w:r>
          </w:p>
        </w:tc>
        <w:tc>
          <w:tcPr>
            <w:tcW w:w="2060" w:type="dxa"/>
          </w:tcPr>
          <w:p w:rsidR="00853916" w:rsidRPr="00485E36" w:rsidRDefault="00853916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Zonal;</w:t>
            </w:r>
          </w:p>
          <w:p w:rsidR="00853916" w:rsidRPr="00485E36" w:rsidRDefault="00853916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1 interior LAG;</w:t>
            </w:r>
          </w:p>
          <w:p w:rsidR="00853916" w:rsidRPr="00485E36" w:rsidRDefault="00853916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EFS</w:t>
            </w:r>
          </w:p>
        </w:tc>
      </w:tr>
      <w:tr w:rsidR="00853916" w:rsidRPr="00485E36">
        <w:trPr>
          <w:trHeight w:val="1588"/>
          <w:jc w:val="center"/>
        </w:trPr>
        <w:tc>
          <w:tcPr>
            <w:tcW w:w="2486" w:type="dxa"/>
          </w:tcPr>
          <w:p w:rsidR="00853916" w:rsidRPr="00485E36" w:rsidRDefault="00853916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Channels</w:t>
            </w:r>
          </w:p>
        </w:tc>
        <w:tc>
          <w:tcPr>
            <w:tcW w:w="2042" w:type="dxa"/>
          </w:tcPr>
          <w:p w:rsidR="00853916" w:rsidRPr="00485E36" w:rsidRDefault="00853916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Some simple blood vessels and primary osteons; Many secondary osteons</w:t>
            </w:r>
          </w:p>
        </w:tc>
        <w:tc>
          <w:tcPr>
            <w:tcW w:w="2042" w:type="dxa"/>
          </w:tcPr>
          <w:p w:rsidR="00853916" w:rsidRPr="00485E36" w:rsidRDefault="00853916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Simple blood vessels; Many secondary osteons</w:t>
            </w:r>
          </w:p>
        </w:tc>
        <w:tc>
          <w:tcPr>
            <w:tcW w:w="2060" w:type="dxa"/>
          </w:tcPr>
          <w:p w:rsidR="00853916" w:rsidRPr="00485E36" w:rsidRDefault="00853916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 xml:space="preserve">Mostly simple blood vessels </w:t>
            </w:r>
            <w:r>
              <w:rPr>
                <w:rFonts w:ascii="Times New Roman" w:hAnsi="Times New Roman"/>
                <w:sz w:val="20"/>
              </w:rPr>
              <w:t>two</w:t>
            </w:r>
            <w:r w:rsidRPr="00485E36">
              <w:rPr>
                <w:rFonts w:ascii="Times New Roman" w:hAnsi="Times New Roman"/>
                <w:sz w:val="20"/>
              </w:rPr>
              <w:t>ards the exterior; Some primary osteons deeper in cortex; Some secondary osteons throughout cortex</w:t>
            </w:r>
          </w:p>
        </w:tc>
      </w:tr>
      <w:tr w:rsidR="00853916" w:rsidRPr="00485E36">
        <w:trPr>
          <w:trHeight w:val="1363"/>
          <w:jc w:val="center"/>
        </w:trPr>
        <w:tc>
          <w:tcPr>
            <w:tcW w:w="2486" w:type="dxa"/>
          </w:tcPr>
          <w:p w:rsidR="00853916" w:rsidRPr="00485E36" w:rsidRDefault="00853916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Bone types</w:t>
            </w:r>
          </w:p>
        </w:tc>
        <w:tc>
          <w:tcPr>
            <w:tcW w:w="2042" w:type="dxa"/>
          </w:tcPr>
          <w:p w:rsidR="00853916" w:rsidRPr="00485E36" w:rsidRDefault="00853916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Compact bone is mostly secondary and is very thin; Cancellous bone is secondary</w:t>
            </w:r>
          </w:p>
        </w:tc>
        <w:tc>
          <w:tcPr>
            <w:tcW w:w="2042" w:type="dxa"/>
          </w:tcPr>
          <w:p w:rsidR="00853916" w:rsidRPr="00485E36" w:rsidRDefault="00853916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Compact bone is mostly secondary and is very thin; Cancellous bone is secondary</w:t>
            </w:r>
          </w:p>
        </w:tc>
        <w:tc>
          <w:tcPr>
            <w:tcW w:w="2060" w:type="dxa"/>
          </w:tcPr>
          <w:p w:rsidR="00853916" w:rsidRPr="00485E36" w:rsidRDefault="00853916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 xml:space="preserve">Compact bone is mostly primary with some secondary remodeling; Cancellous bone is secondary </w:t>
            </w:r>
          </w:p>
        </w:tc>
      </w:tr>
      <w:tr w:rsidR="00853916" w:rsidRPr="00485E36">
        <w:trPr>
          <w:trHeight w:val="450"/>
          <w:jc w:val="center"/>
        </w:trPr>
        <w:tc>
          <w:tcPr>
            <w:tcW w:w="2486" w:type="dxa"/>
          </w:tcPr>
          <w:p w:rsidR="00853916" w:rsidRPr="00485E36" w:rsidRDefault="00853916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 xml:space="preserve">Classification: Hayashi </w:t>
            </w:r>
            <w:r>
              <w:rPr>
                <w:rFonts w:ascii="Times New Roman" w:hAnsi="Times New Roman"/>
                <w:b/>
                <w:sz w:val="20"/>
              </w:rPr>
              <w:t>et al.</w:t>
            </w:r>
            <w:r w:rsidRPr="00485E36">
              <w:rPr>
                <w:rFonts w:ascii="Times New Roman" w:hAnsi="Times New Roman"/>
                <w:b/>
                <w:sz w:val="20"/>
              </w:rPr>
              <w:t xml:space="preserve"> (2009)</w:t>
            </w:r>
          </w:p>
        </w:tc>
        <w:tc>
          <w:tcPr>
            <w:tcW w:w="2042" w:type="dxa"/>
          </w:tcPr>
          <w:p w:rsidR="00853916" w:rsidRPr="00485E36" w:rsidRDefault="00853916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Histological: Stage 1</w:t>
            </w:r>
          </w:p>
          <w:p w:rsidR="00853916" w:rsidRPr="00485E36" w:rsidRDefault="00853916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Remodeling: Stage 4</w:t>
            </w:r>
          </w:p>
        </w:tc>
        <w:tc>
          <w:tcPr>
            <w:tcW w:w="2042" w:type="dxa"/>
          </w:tcPr>
          <w:p w:rsidR="00853916" w:rsidRPr="00485E36" w:rsidRDefault="00853916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Histological: Stage 3</w:t>
            </w:r>
          </w:p>
          <w:p w:rsidR="00853916" w:rsidRPr="00485E36" w:rsidRDefault="00853916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Remodeling: Stage 4</w:t>
            </w:r>
          </w:p>
        </w:tc>
        <w:tc>
          <w:tcPr>
            <w:tcW w:w="2060" w:type="dxa"/>
          </w:tcPr>
          <w:p w:rsidR="00853916" w:rsidRPr="00485E36" w:rsidRDefault="00853916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Histological: Stage 4</w:t>
            </w:r>
          </w:p>
          <w:p w:rsidR="00853916" w:rsidRPr="00485E36" w:rsidRDefault="00853916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Remodeling: Stage 3</w:t>
            </w:r>
          </w:p>
        </w:tc>
      </w:tr>
      <w:tr w:rsidR="00853916" w:rsidRPr="00485E36">
        <w:trPr>
          <w:trHeight w:val="662"/>
          <w:jc w:val="center"/>
        </w:trPr>
        <w:tc>
          <w:tcPr>
            <w:tcW w:w="2486" w:type="dxa"/>
          </w:tcPr>
          <w:p w:rsidR="00853916" w:rsidRPr="00485E36" w:rsidRDefault="00853916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 xml:space="preserve">Classification: Hayashi </w:t>
            </w:r>
            <w:r>
              <w:rPr>
                <w:rFonts w:ascii="Times New Roman" w:hAnsi="Times New Roman"/>
                <w:b/>
                <w:sz w:val="20"/>
              </w:rPr>
              <w:t>et al.</w:t>
            </w:r>
            <w:r w:rsidRPr="00485E36">
              <w:rPr>
                <w:rFonts w:ascii="Times New Roman" w:hAnsi="Times New Roman"/>
                <w:b/>
                <w:sz w:val="20"/>
              </w:rPr>
              <w:t xml:space="preserve"> (2011)</w:t>
            </w:r>
          </w:p>
        </w:tc>
        <w:tc>
          <w:tcPr>
            <w:tcW w:w="6143" w:type="dxa"/>
            <w:gridSpan w:val="3"/>
          </w:tcPr>
          <w:p w:rsidR="00853916" w:rsidRPr="00485E36" w:rsidRDefault="00853916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Structural: Young adult – Old adult</w:t>
            </w:r>
          </w:p>
          <w:p w:rsidR="00853916" w:rsidRPr="00485E36" w:rsidRDefault="00853916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Cortical bone tissue: Old adult</w:t>
            </w:r>
          </w:p>
          <w:p w:rsidR="00853916" w:rsidRPr="00485E36" w:rsidRDefault="00853916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Remodeling: Old adult</w:t>
            </w:r>
          </w:p>
        </w:tc>
      </w:tr>
    </w:tbl>
    <w:p w:rsidR="00853916" w:rsidRDefault="00853916" w:rsidP="00853916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Table S7</w:t>
      </w:r>
    </w:p>
    <w:p w:rsidR="008C212D" w:rsidRDefault="00853916"/>
    <w:sectPr w:rsidR="008C212D" w:rsidSect="004C2EDE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53916"/>
    <w:rsid w:val="00853916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91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85391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Princeto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Saitta</dc:creator>
  <cp:keywords/>
  <cp:lastModifiedBy>Evan Saitta</cp:lastModifiedBy>
  <cp:revision>1</cp:revision>
  <dcterms:created xsi:type="dcterms:W3CDTF">2014-12-19T17:15:00Z</dcterms:created>
  <dcterms:modified xsi:type="dcterms:W3CDTF">2014-12-19T17:15:00Z</dcterms:modified>
</cp:coreProperties>
</file>